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7623" w14:textId="77777777" w:rsidR="00391C38" w:rsidRDefault="00391C38" w:rsidP="00391C38">
      <w:pPr>
        <w:pStyle w:val="SupplementaryMaterial"/>
        <w:tabs>
          <w:tab w:val="center" w:pos="6979"/>
        </w:tabs>
        <w:rPr>
          <w:b w:val="0"/>
        </w:rPr>
      </w:pPr>
      <w:r>
        <w:t>Supplementary Materials</w:t>
      </w:r>
    </w:p>
    <w:p w14:paraId="6D67E440" w14:textId="77777777" w:rsidR="00FB45CA" w:rsidRDefault="00391C38" w:rsidP="00FB45C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.</w:t>
      </w:r>
      <w:r>
        <w:rPr>
          <w:rFonts w:ascii="Times New Roman" w:hAnsi="Times New Roman" w:cs="Times New Roman"/>
          <w:szCs w:val="21"/>
        </w:rPr>
        <w:t xml:space="preserve"> </w:t>
      </w:r>
      <w:r w:rsidR="00FB45CA" w:rsidRPr="005A5820">
        <w:rPr>
          <w:rFonts w:ascii="Times New Roman" w:hAnsi="Times New Roman" w:cs="Times New Roman"/>
          <w:szCs w:val="21"/>
        </w:rPr>
        <w:t>SNPs employed as instrument variables and their associations with exposure and outcome</w:t>
      </w:r>
      <w:r w:rsidR="00FB45CA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549"/>
        <w:gridCol w:w="1550"/>
        <w:gridCol w:w="1549"/>
        <w:gridCol w:w="1550"/>
        <w:gridCol w:w="1550"/>
        <w:gridCol w:w="1550"/>
        <w:gridCol w:w="1550"/>
        <w:gridCol w:w="1550"/>
        <w:gridCol w:w="1550"/>
      </w:tblGrid>
      <w:tr w:rsidR="00391C38" w:rsidRPr="00EA280C" w14:paraId="23F23172" w14:textId="1C66F436" w:rsidTr="00214C4B">
        <w:tc>
          <w:tcPr>
            <w:tcW w:w="15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B5E961" w14:textId="7A7D3841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C73376" w14:textId="5561FBC6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5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0E0E36" w14:textId="4CF25828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43E703" w14:textId="09825BFA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</w:rPr>
              <w:t>EA/OA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023D2C" w14:textId="323644F8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620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37636" w14:textId="294E1B84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Association with PD</w:t>
            </w:r>
          </w:p>
        </w:tc>
      </w:tr>
      <w:tr w:rsidR="00391C38" w:rsidRPr="00EA280C" w14:paraId="6949801E" w14:textId="63CAD11A" w:rsidTr="00214C4B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F9DFC" w14:textId="77777777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C8F88" w14:textId="77777777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B3D15" w14:textId="77777777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1F07" w14:textId="77777777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A258F" w14:textId="77777777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FCCDE" w14:textId="54721E8C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34C79" w14:textId="7BECB644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26608" w14:textId="68C40818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A280C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4CA54" w14:textId="11379C16" w:rsidR="00391C38" w:rsidRPr="00EA280C" w:rsidRDefault="00391C38" w:rsidP="00391C38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Pr="00EA280C">
              <w:rPr>
                <w:rFonts w:ascii="Times New Roman" w:hAnsi="Times New Roman" w:cs="Times New Roman"/>
                <w:szCs w:val="21"/>
              </w:rPr>
              <w:t>-statistic</w:t>
            </w:r>
          </w:p>
        </w:tc>
      </w:tr>
      <w:tr w:rsidR="00922FAB" w:rsidRPr="00EA280C" w14:paraId="2B695BFB" w14:textId="7692EA54" w:rsidTr="00214C4B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4E7A6" w14:textId="5D27617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942521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7A298" w14:textId="0A54D86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59282" w14:textId="2304BED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37232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277A5" w14:textId="4E5C914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</w:t>
            </w:r>
            <w:r w:rsidRPr="00EA280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4B680" w14:textId="7146516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3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A4A3C" w14:textId="4242F47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EA269" w14:textId="6239440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47404" w14:textId="2E5A24A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E-0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4956B" w14:textId="4C1B2B8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0 </w:t>
            </w:r>
          </w:p>
        </w:tc>
      </w:tr>
      <w:tr w:rsidR="00922FAB" w:rsidRPr="00EA280C" w14:paraId="3FA2E410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588E" w14:textId="4AD3245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5462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35AB" w14:textId="73FFABB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EB84" w14:textId="081ACC9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7504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ED4F" w14:textId="081C8E9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DF0C" w14:textId="52C7C6C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3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7FB1" w14:textId="1DA9BB4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62D8" w14:textId="49F3B88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E57D" w14:textId="533C69D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D144" w14:textId="4960B68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4 </w:t>
            </w:r>
          </w:p>
        </w:tc>
      </w:tr>
      <w:tr w:rsidR="00922FAB" w:rsidRPr="00EA280C" w14:paraId="0A6FC82E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AE75" w14:textId="2125FF1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186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7C52" w14:textId="326B1DF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2A01" w14:textId="0727D8C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6198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6EDC" w14:textId="4E5B877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C98F" w14:textId="6D970B3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90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5268" w14:textId="1383175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495B" w14:textId="25F9FF4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FF59" w14:textId="4FB4404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4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EAA1" w14:textId="1E480C0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2 </w:t>
            </w:r>
          </w:p>
        </w:tc>
      </w:tr>
      <w:tr w:rsidR="00922FAB" w:rsidRPr="00EA280C" w14:paraId="439AAD11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3604" w14:textId="49B7D4E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52367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F857" w14:textId="526A47A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06FB" w14:textId="1EB44A4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39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22B" w14:textId="2868960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D68B" w14:textId="5E28D51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5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7420" w14:textId="27226DE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E377" w14:textId="02C365D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1F2D" w14:textId="5112DD5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4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DE1D" w14:textId="4D0222F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7 </w:t>
            </w:r>
          </w:p>
        </w:tc>
      </w:tr>
      <w:tr w:rsidR="00922FAB" w:rsidRPr="00EA280C" w14:paraId="5F0245BC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34AA" w14:textId="2C6F303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6969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1FD9" w14:textId="524BBC3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833F" w14:textId="05921C3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986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09A9" w14:textId="4F50746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8950" w14:textId="321A8FA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91A3" w14:textId="6EDFB4F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F050" w14:textId="1D27C10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D539" w14:textId="5BC1AAD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3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D356" w14:textId="6605117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6 </w:t>
            </w:r>
          </w:p>
        </w:tc>
      </w:tr>
      <w:tr w:rsidR="00922FAB" w:rsidRPr="00EA280C" w14:paraId="19D4956C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770B" w14:textId="409A158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506167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83C3" w14:textId="3E806F0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B477" w14:textId="51508FE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6381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3743" w14:textId="5C8EF99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CCE5" w14:textId="5BDAD47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58F0" w14:textId="172F98A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D0AC" w14:textId="1924F90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1607" w14:textId="2FC302D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BF39" w14:textId="6B7BB5A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0 </w:t>
            </w:r>
          </w:p>
        </w:tc>
      </w:tr>
      <w:tr w:rsidR="00922FAB" w:rsidRPr="00EA280C" w14:paraId="37FFC21D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B13B" w14:textId="7238006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21691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D776" w14:textId="60316D8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9818" w14:textId="1AADF77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7936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9C78" w14:textId="740A3C6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99EE" w14:textId="428AD65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9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46DC" w14:textId="18009FA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2217" w14:textId="3A73012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A0BA" w14:textId="6750058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3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C747" w14:textId="03F3D28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2 </w:t>
            </w:r>
          </w:p>
        </w:tc>
      </w:tr>
      <w:tr w:rsidR="00922FAB" w:rsidRPr="00EA280C" w14:paraId="28791A25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260C" w14:textId="69746A0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9152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551B" w14:textId="6345025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AFDE" w14:textId="1EFBB34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6990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C74A" w14:textId="47BCCCE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5473" w14:textId="36D805D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3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8F34" w14:textId="6AFA9B9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860B" w14:textId="68FEF23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5120" w14:textId="03F12B0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1FA8" w14:textId="3BE16F2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</w:tr>
      <w:tr w:rsidR="00922FAB" w:rsidRPr="00EA280C" w14:paraId="1C5DA204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1527" w14:textId="3213622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907350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40B9" w14:textId="69783D1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E4F4" w14:textId="391967D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4547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4620" w14:textId="310DB9D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F92A" w14:textId="5989C24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9B4C" w14:textId="2B2FF7B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80AF" w14:textId="179E9CF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9DC2" w14:textId="560D096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6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C955" w14:textId="5272BFC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6 </w:t>
            </w:r>
          </w:p>
        </w:tc>
      </w:tr>
      <w:tr w:rsidR="00922FAB" w:rsidRPr="00EA280C" w14:paraId="2CF8FAB4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05D2" w14:textId="2CA88DE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0278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2B98" w14:textId="44CD7C7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4C0D" w14:textId="1EB23E3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202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3C6D" w14:textId="769E897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1A29" w14:textId="29BF4BA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9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5468" w14:textId="6A3E740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1EDB" w14:textId="3AF8950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81D0" w14:textId="4D2EAE6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2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E2A1" w14:textId="17350CF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7 </w:t>
            </w:r>
          </w:p>
        </w:tc>
      </w:tr>
      <w:tr w:rsidR="00922FAB" w:rsidRPr="00EA280C" w14:paraId="42D24D6C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ED7C" w14:textId="5959227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1524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9992" w14:textId="1A2DCA6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42B1" w14:textId="3708740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32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532D" w14:textId="3B0BEAA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94C7" w14:textId="0B74A9C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9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6F4F" w14:textId="78F52C5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06EA" w14:textId="6D7A43E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F0FC" w14:textId="12E5742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D350" w14:textId="694026D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3 </w:t>
            </w:r>
          </w:p>
        </w:tc>
      </w:tr>
      <w:tr w:rsidR="00922FAB" w:rsidRPr="00EA280C" w14:paraId="65785823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00C3" w14:textId="4B8D4FD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455418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2363" w14:textId="69B9FEE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20B" w14:textId="5A5914E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0549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EB1B" w14:textId="5335D57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6637" w14:textId="7130C09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2C1D" w14:textId="70B4027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301A" w14:textId="068CA3C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0792" w14:textId="07A66BC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59BC" w14:textId="5D1FEE2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5 </w:t>
            </w:r>
          </w:p>
        </w:tc>
      </w:tr>
      <w:tr w:rsidR="00922FAB" w:rsidRPr="00EA280C" w14:paraId="19559949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FCF2" w14:textId="073C753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25589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B3B8" w14:textId="1F757E1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7196" w14:textId="2683B74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0706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55DD" w14:textId="534B3D6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FF57" w14:textId="5262532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706B" w14:textId="44CF73D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7B1C" w14:textId="5C73EAA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AA88" w14:textId="1681F9E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D037" w14:textId="2CFF863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2 </w:t>
            </w:r>
          </w:p>
        </w:tc>
      </w:tr>
      <w:tr w:rsidR="00922FAB" w:rsidRPr="00EA280C" w14:paraId="5F80A96F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D6B5" w14:textId="3569D33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49046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CB4D" w14:textId="7973612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1207" w14:textId="261A5AE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4615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7434" w14:textId="087F65F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CAAE" w14:textId="5CF4123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99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3C3E" w14:textId="659C96A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F7DA" w14:textId="65FCD41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6487" w14:textId="135BE9E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4C1B" w14:textId="61CD9D9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5 </w:t>
            </w:r>
          </w:p>
        </w:tc>
      </w:tr>
      <w:tr w:rsidR="00922FAB" w:rsidRPr="00EA280C" w14:paraId="49213CF4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4123" w14:textId="37D7BD3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87533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9FFA" w14:textId="5A63918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FF81" w14:textId="5C1E60C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735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CEDC" w14:textId="1A77B4D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7CFB" w14:textId="27DC4FA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3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5F5B" w14:textId="434CC62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0C69" w14:textId="2F6159A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F6A2" w14:textId="48283EF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E-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5A33" w14:textId="2824668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36 </w:t>
            </w:r>
          </w:p>
        </w:tc>
      </w:tr>
      <w:tr w:rsidR="00922FAB" w:rsidRPr="00EA280C" w14:paraId="7F0E4567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90E7" w14:textId="6A82CC9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7169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A13F" w14:textId="38D2B8E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BD1F" w14:textId="1472AA3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257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3E8B" w14:textId="7D62269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287F" w14:textId="6B4162B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6D59" w14:textId="7359E00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C7AC" w14:textId="44B88F8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F13F" w14:textId="4B048EF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69C" w14:textId="177D2DD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6 </w:t>
            </w:r>
          </w:p>
        </w:tc>
      </w:tr>
      <w:tr w:rsidR="00922FAB" w:rsidRPr="00EA280C" w14:paraId="2232ACAE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7997" w14:textId="36EF55A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44231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9CE1" w14:textId="070BDC4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2381" w14:textId="0DF92BF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314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D571" w14:textId="3970A5A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3820" w14:textId="3C141B1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0901" w14:textId="59F4C9B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3BFC" w14:textId="77678C5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1D79" w14:textId="08ECFED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E-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6626" w14:textId="385570A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3 </w:t>
            </w:r>
          </w:p>
        </w:tc>
      </w:tr>
      <w:tr w:rsidR="00922FAB" w:rsidRPr="00EA280C" w14:paraId="3A2A951A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4A54" w14:textId="16B5EC9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68651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5A5E" w14:textId="6D0EFE7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D10B" w14:textId="2B17913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2520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6771" w14:textId="318F2C1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28B9" w14:textId="6C910CB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36C6" w14:textId="1EEBEC9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FD2F" w14:textId="5A80562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B0D7" w14:textId="06F9033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6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0DDC" w14:textId="40D033D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6 </w:t>
            </w:r>
          </w:p>
        </w:tc>
      </w:tr>
      <w:tr w:rsidR="00922FAB" w:rsidRPr="00EA280C" w14:paraId="5269999C" w14:textId="77777777" w:rsidTr="00214C4B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B9AF4" w14:textId="5C423F8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1556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459A2" w14:textId="7343FCA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F7145" w14:textId="422AF4E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3228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9409A" w14:textId="5C9A577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03A4D" w14:textId="5E60FC8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10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95418" w14:textId="5BDF442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BF86F" w14:textId="0874E62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67A63" w14:textId="19FCA2D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E-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20D6B" w14:textId="0E6202F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</w:tr>
      <w:tr w:rsidR="00922FAB" w:rsidRPr="00EA280C" w14:paraId="0170691D" w14:textId="77777777" w:rsidTr="00214C4B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3BAFB" w14:textId="748C4D1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117718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90C05" w14:textId="124191E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EF7AE" w14:textId="0502EAF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8137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09C36" w14:textId="2819B75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5A0D5" w14:textId="3D2B3C5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65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7BD5B" w14:textId="1F465EF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82BD1" w14:textId="07AE994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5D003" w14:textId="0C00718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6E-0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9C9D2" w14:textId="6118B69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0 </w:t>
            </w:r>
          </w:p>
        </w:tc>
      </w:tr>
      <w:tr w:rsidR="00922FAB" w:rsidRPr="00EA280C" w14:paraId="48106AEA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71DE" w14:textId="4575B7B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7117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1430" w14:textId="78880E8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344E" w14:textId="5BFBAD9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802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5705" w14:textId="7D9C236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4DFA" w14:textId="77ADCAB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76FE" w14:textId="69B5F88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BBD3" w14:textId="5039E45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676C" w14:textId="0810AE0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2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3E93" w14:textId="0C21982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9 </w:t>
            </w:r>
          </w:p>
        </w:tc>
      </w:tr>
      <w:tr w:rsidR="00922FAB" w:rsidRPr="00EA280C" w14:paraId="1C6FDFB0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8692" w14:textId="5016551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802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49DB" w14:textId="16A264A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46F3" w14:textId="613E45E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408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C3CC" w14:textId="6A08191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5C20" w14:textId="0320D85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7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0A91" w14:textId="050D3CB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5FCD" w14:textId="57FAEC3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1085" w14:textId="02EFFAF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7804" w14:textId="7FD7973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8 </w:t>
            </w:r>
          </w:p>
        </w:tc>
      </w:tr>
      <w:tr w:rsidR="00922FAB" w:rsidRPr="00EA280C" w14:paraId="22125B62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C407" w14:textId="03CAB96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9591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F78B" w14:textId="6EFC2E3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4F68" w14:textId="2D0B970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814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46A8" w14:textId="53B7510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A13A" w14:textId="4F6F49D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9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1433" w14:textId="67DF569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B21B" w14:textId="50452D2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9DE1" w14:textId="4B7A80D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5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CC7B" w14:textId="0CD1F56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9 </w:t>
            </w:r>
          </w:p>
        </w:tc>
      </w:tr>
      <w:tr w:rsidR="00922FAB" w:rsidRPr="00EA280C" w14:paraId="388F36C5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9007" w14:textId="133890A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19024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4C0A" w14:textId="5B85BBC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D9E7" w14:textId="30AE2D5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420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2439" w14:textId="3AABA8C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661E" w14:textId="086F8EC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4FD9" w14:textId="7E094FA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09D8" w14:textId="08E156C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62AD" w14:textId="35AE503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0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2F58" w14:textId="6DC015C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8 </w:t>
            </w:r>
          </w:p>
        </w:tc>
      </w:tr>
      <w:tr w:rsidR="00922FAB" w:rsidRPr="00EA280C" w14:paraId="3805E2AB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2A9F" w14:textId="7C11E20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5797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F705" w14:textId="3481024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4BD0" w14:textId="250EC3E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1629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51F7" w14:textId="66766EB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3DAE" w14:textId="30C26B8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58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2AF4" w14:textId="46414BA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BE76" w14:textId="47CBF46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9D51" w14:textId="7B47313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0E35" w14:textId="7D11722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5 </w:t>
            </w:r>
          </w:p>
        </w:tc>
      </w:tr>
      <w:tr w:rsidR="00922FAB" w:rsidRPr="00EA280C" w14:paraId="712CB2CE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84AC" w14:textId="551A244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1394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B06D" w14:textId="544140D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F553" w14:textId="427EC94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710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660B" w14:textId="688385C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7543" w14:textId="314FC1C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1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46D6" w14:textId="52000FE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3BC2" w14:textId="766CE06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6E46" w14:textId="75387E9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4361" w14:textId="2156096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3 </w:t>
            </w:r>
          </w:p>
        </w:tc>
      </w:tr>
      <w:tr w:rsidR="00922FAB" w:rsidRPr="00EA280C" w14:paraId="4264C53E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8F7B" w14:textId="66EF897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349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4B42" w14:textId="6661A39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FA32" w14:textId="14FC06B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85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1420" w14:textId="18B00ED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DFCD" w14:textId="5505408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1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7C97" w14:textId="676FAAC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5A6A" w14:textId="49E98AF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58C5" w14:textId="135C94A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8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4340" w14:textId="7CB2B0C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9 </w:t>
            </w:r>
          </w:p>
        </w:tc>
      </w:tr>
      <w:tr w:rsidR="00922FAB" w:rsidRPr="00EA280C" w14:paraId="32420B0F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B0F1" w14:textId="0E7A99B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1900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EA16" w14:textId="4ACEB59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3458" w14:textId="2399E86E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955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F275" w14:textId="3535348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27DA" w14:textId="465B30C8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8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BCA0" w14:textId="41F83AB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0549" w14:textId="1F85CEF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C671" w14:textId="61BFE75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BFE1" w14:textId="6E3449E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3 </w:t>
            </w:r>
          </w:p>
        </w:tc>
      </w:tr>
      <w:tr w:rsidR="00922FAB" w:rsidRPr="00EA280C" w14:paraId="0C31B597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FCA4" w14:textId="1067CD6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641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F047" w14:textId="771A6AB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9F52" w14:textId="627690E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114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EA3A" w14:textId="552C04C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79F3" w14:textId="36DCBD0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8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5909" w14:textId="6AF03EF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8E8D" w14:textId="6B61EFB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A0B9" w14:textId="1A1AED8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8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A975" w14:textId="6705440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3 </w:t>
            </w:r>
          </w:p>
        </w:tc>
      </w:tr>
      <w:tr w:rsidR="00922FAB" w:rsidRPr="00EA280C" w14:paraId="1702EF38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0B4A" w14:textId="793F028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1784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00E2" w14:textId="4B7C625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A043" w14:textId="79A2296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470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1317" w14:textId="14BFAD1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30A7" w14:textId="2A5CE3C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3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1B3D" w14:textId="1DAC591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98D8" w14:textId="2736F1D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A4B0" w14:textId="1617A76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E-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9E20" w14:textId="50103B5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922FAB" w:rsidRPr="00EA280C" w14:paraId="7F993F1E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0228" w14:textId="01505A9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428624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B3AE" w14:textId="7DD5939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CEA8" w14:textId="5D1AA6A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889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08ED" w14:textId="1861308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5CB8" w14:textId="741DC81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B29F" w14:textId="77E23BE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44F2" w14:textId="01E97AC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C0D3" w14:textId="247E770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3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0803" w14:textId="19C0DD7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5 </w:t>
            </w:r>
          </w:p>
        </w:tc>
      </w:tr>
      <w:tr w:rsidR="00922FAB" w:rsidRPr="00EA280C" w14:paraId="3308FEE3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4E8C" w14:textId="02B04E9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23806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1305" w14:textId="058D29C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8F92" w14:textId="627795C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63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84F8" w14:textId="638FF36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E905" w14:textId="5C88B55D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573C" w14:textId="3D207BA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5A49" w14:textId="7518402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72EC" w14:textId="22A857F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7764" w14:textId="16FD9AF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</w:tr>
      <w:tr w:rsidR="00922FAB" w:rsidRPr="00EA280C" w14:paraId="434DFDE6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0FD8" w14:textId="40C2BFE2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042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D951" w14:textId="1389A52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B80A" w14:textId="20BACA7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562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9A3" w14:textId="2479850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1288" w14:textId="10113241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1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CFF5" w14:textId="2235CB1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E111" w14:textId="3E619E1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14B4" w14:textId="2F43D9E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1AD3" w14:textId="1A2EC30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</w:tr>
      <w:tr w:rsidR="00922FAB" w:rsidRPr="00EA280C" w14:paraId="2AA8B80F" w14:textId="77777777" w:rsidTr="00214C4B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341A" w14:textId="0A4810B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31735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913A" w14:textId="22923A9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385B" w14:textId="38F60DC6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490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F68B" w14:textId="64F0D90C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F32A" w14:textId="6505ABE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3C5E" w14:textId="04BD9F2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F23" w14:textId="41FAB03F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6528" w14:textId="590B42B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E-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4EED" w14:textId="0EFDDB50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922FAB" w:rsidRPr="00EA280C" w14:paraId="23CC43E4" w14:textId="77777777" w:rsidTr="00214C4B"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9E8C0" w14:textId="09B5EBE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10772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2C44D" w14:textId="5EDE6FC5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417A71" w14:textId="527B36E7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174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030AEF" w14:textId="06C37F19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C7410E" w14:textId="2E7C561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46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175B7A" w14:textId="79906F6A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1D234D" w14:textId="49483D33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DFFB7D" w14:textId="200B517B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E-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BFE54A" w14:textId="3BD33CC4" w:rsidR="00922FAB" w:rsidRPr="00EA280C" w:rsidRDefault="00922FAB" w:rsidP="00922FAB">
            <w:pPr>
              <w:jc w:val="center"/>
              <w:rPr>
                <w:rFonts w:ascii="Times New Roman" w:hAnsi="Times New Roman" w:cs="Times New Roman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4 </w:t>
            </w:r>
          </w:p>
        </w:tc>
      </w:tr>
    </w:tbl>
    <w:p w14:paraId="3DAA4FF3" w14:textId="184C0DF5" w:rsidR="00391C38" w:rsidRDefault="00214C4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D:</w:t>
      </w:r>
      <w:r>
        <w:rPr>
          <w:rFonts w:ascii="Times New Roman" w:hAnsi="Times New Roman" w:cs="Times New Roman" w:hint="eastAsia"/>
          <w:szCs w:val="21"/>
        </w:rPr>
        <w:t>periodontiti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; AS:</w:t>
      </w:r>
      <w:r w:rsidRPr="00214C4B">
        <w:rPr>
          <w:rFonts w:ascii="Times New Roman Regular" w:hAnsi="Times New Roman Regular" w:cs="Times New Roman Regular"/>
        </w:rPr>
        <w:t xml:space="preserve"> </w:t>
      </w:r>
      <w:r w:rsidRPr="00DD2DF9">
        <w:rPr>
          <w:rFonts w:ascii="Times New Roman Regular" w:hAnsi="Times New Roman Regular" w:cs="Times New Roman Regular"/>
        </w:rPr>
        <w:t>ankylosing spondylitis</w:t>
      </w:r>
      <w:r>
        <w:rPr>
          <w:rFonts w:ascii="Times New Roman" w:hAnsi="Times New Roman" w:cs="Times New Roman"/>
          <w:szCs w:val="21"/>
        </w:rPr>
        <w:t xml:space="preserve"> Chr: chromosome; EA/OA: effect allele/other allele; EAF: effect allele frequency; Pos: position according to GRCh37/hg19 genome assembly; SNP: single nucleotide polymorphism; SE: standard error of beta.</w:t>
      </w:r>
    </w:p>
    <w:p w14:paraId="38C0402E" w14:textId="426AE5D3" w:rsidR="00B83691" w:rsidRDefault="00B83691">
      <w:pPr>
        <w:rPr>
          <w:rFonts w:ascii="Times New Roman" w:hAnsi="Times New Roman" w:cs="Times New Roman"/>
          <w:szCs w:val="21"/>
        </w:rPr>
      </w:pPr>
    </w:p>
    <w:p w14:paraId="62F9F970" w14:textId="712849C0" w:rsidR="00B83691" w:rsidRDefault="00B8369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E271CE6" w14:textId="77777777" w:rsidR="00FB45CA" w:rsidRDefault="00B83691" w:rsidP="00FB45C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2.</w:t>
      </w:r>
      <w:r>
        <w:rPr>
          <w:rFonts w:ascii="Times New Roman" w:hAnsi="Times New Roman" w:cs="Times New Roman"/>
          <w:szCs w:val="21"/>
        </w:rPr>
        <w:t xml:space="preserve"> </w:t>
      </w:r>
      <w:r w:rsidR="00FB45CA" w:rsidRPr="005A5820">
        <w:rPr>
          <w:rFonts w:ascii="Times New Roman" w:hAnsi="Times New Roman" w:cs="Times New Roman"/>
          <w:szCs w:val="21"/>
        </w:rPr>
        <w:t>SNPs employed as instrument variables and their associations with exposure and outcome</w:t>
      </w:r>
      <w:r w:rsidR="00FB45CA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B83691" w:rsidRPr="00EA280C" w14:paraId="7416667D" w14:textId="77777777" w:rsidTr="00315C03">
        <w:tc>
          <w:tcPr>
            <w:tcW w:w="15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6896083" w14:textId="1A135C30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5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F486D91" w14:textId="6C10FAC0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Chr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89FFD69" w14:textId="19D81460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CC985A7" w14:textId="1EBACBC6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EA/OA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A192FB6" w14:textId="54518E1B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620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FFB6D9" w14:textId="20DBBBB4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Association with AS</w:t>
            </w:r>
          </w:p>
        </w:tc>
      </w:tr>
      <w:tr w:rsidR="00B83691" w:rsidRPr="00EA280C" w14:paraId="1FDAF36B" w14:textId="77777777" w:rsidTr="00315C03"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66CA70" w14:textId="77777777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70FC6E" w14:textId="77777777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910EAF" w14:textId="77777777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ED19D4" w14:textId="77777777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04B415" w14:textId="77777777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D49D8" w14:textId="7C0A8301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6B07E" w14:textId="71D82FF2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DC77C" w14:textId="2B11F5D1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A280C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C7AD" w14:textId="4895A324" w:rsidR="00B83691" w:rsidRPr="00EA280C" w:rsidRDefault="00B83691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Pr="00EA280C">
              <w:rPr>
                <w:rFonts w:ascii="Times New Roman" w:hAnsi="Times New Roman" w:cs="Times New Roman"/>
                <w:szCs w:val="21"/>
              </w:rPr>
              <w:t>-statistic</w:t>
            </w:r>
          </w:p>
        </w:tc>
      </w:tr>
      <w:tr w:rsidR="00EA280C" w:rsidRPr="00EA280C" w14:paraId="52BF258B" w14:textId="77777777" w:rsidTr="00315C03"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DB912DC" w14:textId="44A819A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562188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015443C" w14:textId="2D18CE0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AE7821F" w14:textId="551679D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5243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E77AE4F" w14:textId="6373018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066FEBE" w14:textId="54415DC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A478407" w14:textId="6AB6671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24A10BE9" w14:textId="729DBD1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152BDCA" w14:textId="45C18C0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E-0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E47C78C" w14:textId="286CE09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301</w:t>
            </w:r>
          </w:p>
        </w:tc>
      </w:tr>
      <w:tr w:rsidR="00EA280C" w:rsidRPr="00EA280C" w14:paraId="033068F9" w14:textId="77777777" w:rsidTr="00315C03">
        <w:tc>
          <w:tcPr>
            <w:tcW w:w="1549" w:type="dxa"/>
            <w:vAlign w:val="center"/>
          </w:tcPr>
          <w:p w14:paraId="0A101DB1" w14:textId="1843DE2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51226594</w:t>
            </w:r>
          </w:p>
        </w:tc>
        <w:tc>
          <w:tcPr>
            <w:tcW w:w="1549" w:type="dxa"/>
            <w:vAlign w:val="center"/>
          </w:tcPr>
          <w:p w14:paraId="274FBAC3" w14:textId="074CBA2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50" w:type="dxa"/>
            <w:vAlign w:val="center"/>
          </w:tcPr>
          <w:p w14:paraId="38BC8BCE" w14:textId="5A4CE47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321793</w:t>
            </w:r>
          </w:p>
        </w:tc>
        <w:tc>
          <w:tcPr>
            <w:tcW w:w="1550" w:type="dxa"/>
            <w:vAlign w:val="center"/>
          </w:tcPr>
          <w:p w14:paraId="344C23D2" w14:textId="4E0E256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0" w:type="dxa"/>
            <w:vAlign w:val="center"/>
          </w:tcPr>
          <w:p w14:paraId="6806FBCA" w14:textId="73F1FA9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4</w:t>
            </w:r>
          </w:p>
        </w:tc>
        <w:tc>
          <w:tcPr>
            <w:tcW w:w="1550" w:type="dxa"/>
            <w:vAlign w:val="center"/>
          </w:tcPr>
          <w:p w14:paraId="6EF65FAD" w14:textId="25267F7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550" w:type="dxa"/>
            <w:vAlign w:val="center"/>
          </w:tcPr>
          <w:p w14:paraId="7CC1743E" w14:textId="50F4DC8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8</w:t>
            </w:r>
          </w:p>
        </w:tc>
        <w:tc>
          <w:tcPr>
            <w:tcW w:w="1550" w:type="dxa"/>
            <w:vAlign w:val="center"/>
          </w:tcPr>
          <w:p w14:paraId="24956D3B" w14:textId="2D256B3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E-06</w:t>
            </w:r>
          </w:p>
        </w:tc>
        <w:tc>
          <w:tcPr>
            <w:tcW w:w="1550" w:type="dxa"/>
            <w:vAlign w:val="center"/>
          </w:tcPr>
          <w:p w14:paraId="138C29E8" w14:textId="5CBE3C1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.876</w:t>
            </w:r>
          </w:p>
        </w:tc>
      </w:tr>
      <w:tr w:rsidR="00EA280C" w:rsidRPr="00EA280C" w14:paraId="0EE05800" w14:textId="77777777" w:rsidTr="00315C03">
        <w:tc>
          <w:tcPr>
            <w:tcW w:w="1549" w:type="dxa"/>
            <w:vAlign w:val="center"/>
          </w:tcPr>
          <w:p w14:paraId="07567BFB" w14:textId="2794DF3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8868497</w:t>
            </w:r>
          </w:p>
        </w:tc>
        <w:tc>
          <w:tcPr>
            <w:tcW w:w="1549" w:type="dxa"/>
            <w:vAlign w:val="center"/>
          </w:tcPr>
          <w:p w14:paraId="1BDEFC97" w14:textId="07F4ED2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50" w:type="dxa"/>
            <w:vAlign w:val="center"/>
          </w:tcPr>
          <w:p w14:paraId="548CED5E" w14:textId="52E5FF1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785437</w:t>
            </w:r>
          </w:p>
        </w:tc>
        <w:tc>
          <w:tcPr>
            <w:tcW w:w="1550" w:type="dxa"/>
            <w:vAlign w:val="center"/>
          </w:tcPr>
          <w:p w14:paraId="3D7B180C" w14:textId="0FBCE0D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vAlign w:val="center"/>
          </w:tcPr>
          <w:p w14:paraId="36566997" w14:textId="0914AFB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1550" w:type="dxa"/>
            <w:vAlign w:val="center"/>
          </w:tcPr>
          <w:p w14:paraId="2C1D888B" w14:textId="79A5425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39</w:t>
            </w:r>
          </w:p>
        </w:tc>
        <w:tc>
          <w:tcPr>
            <w:tcW w:w="1550" w:type="dxa"/>
            <w:vAlign w:val="center"/>
          </w:tcPr>
          <w:p w14:paraId="040C094D" w14:textId="53EED50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24</w:t>
            </w:r>
          </w:p>
        </w:tc>
        <w:tc>
          <w:tcPr>
            <w:tcW w:w="1550" w:type="dxa"/>
            <w:vAlign w:val="center"/>
          </w:tcPr>
          <w:p w14:paraId="5CCD896A" w14:textId="0F8FF1A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0E-07</w:t>
            </w:r>
          </w:p>
        </w:tc>
        <w:tc>
          <w:tcPr>
            <w:tcW w:w="1550" w:type="dxa"/>
            <w:vAlign w:val="center"/>
          </w:tcPr>
          <w:p w14:paraId="541D9B6C" w14:textId="0C703EA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8.854</w:t>
            </w:r>
          </w:p>
        </w:tc>
      </w:tr>
      <w:tr w:rsidR="00EA280C" w:rsidRPr="00EA280C" w14:paraId="1D044870" w14:textId="77777777" w:rsidTr="00315C03">
        <w:tc>
          <w:tcPr>
            <w:tcW w:w="1549" w:type="dxa"/>
            <w:vAlign w:val="center"/>
          </w:tcPr>
          <w:p w14:paraId="23561AA0" w14:textId="665A33F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4267209</w:t>
            </w:r>
          </w:p>
        </w:tc>
        <w:tc>
          <w:tcPr>
            <w:tcW w:w="1549" w:type="dxa"/>
            <w:vAlign w:val="center"/>
          </w:tcPr>
          <w:p w14:paraId="394835C8" w14:textId="3333986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50" w:type="dxa"/>
            <w:vAlign w:val="center"/>
          </w:tcPr>
          <w:p w14:paraId="22440257" w14:textId="5C77652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96361</w:t>
            </w:r>
          </w:p>
        </w:tc>
        <w:tc>
          <w:tcPr>
            <w:tcW w:w="1550" w:type="dxa"/>
            <w:vAlign w:val="center"/>
          </w:tcPr>
          <w:p w14:paraId="261A7E6D" w14:textId="5C097EF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vAlign w:val="center"/>
          </w:tcPr>
          <w:p w14:paraId="6170E5A0" w14:textId="4920217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550" w:type="dxa"/>
            <w:vAlign w:val="center"/>
          </w:tcPr>
          <w:p w14:paraId="432616A6" w14:textId="70B1F20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550" w:type="dxa"/>
            <w:vAlign w:val="center"/>
          </w:tcPr>
          <w:p w14:paraId="273FAAE2" w14:textId="759E0DA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1550" w:type="dxa"/>
            <w:vAlign w:val="center"/>
          </w:tcPr>
          <w:p w14:paraId="508B6C01" w14:textId="203776F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E-06</w:t>
            </w:r>
          </w:p>
        </w:tc>
        <w:tc>
          <w:tcPr>
            <w:tcW w:w="1550" w:type="dxa"/>
            <w:vAlign w:val="center"/>
          </w:tcPr>
          <w:p w14:paraId="0FBB3C48" w14:textId="4B7E416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229</w:t>
            </w:r>
          </w:p>
        </w:tc>
      </w:tr>
      <w:tr w:rsidR="00EA280C" w:rsidRPr="00EA280C" w14:paraId="1FBACE84" w14:textId="77777777" w:rsidTr="00315C03">
        <w:tc>
          <w:tcPr>
            <w:tcW w:w="1549" w:type="dxa"/>
            <w:vAlign w:val="center"/>
          </w:tcPr>
          <w:p w14:paraId="6844B455" w14:textId="73E9158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143801</w:t>
            </w:r>
          </w:p>
        </w:tc>
        <w:tc>
          <w:tcPr>
            <w:tcW w:w="1549" w:type="dxa"/>
            <w:vAlign w:val="center"/>
          </w:tcPr>
          <w:p w14:paraId="2EC7086E" w14:textId="7222FBD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50" w:type="dxa"/>
            <w:vAlign w:val="center"/>
          </w:tcPr>
          <w:p w14:paraId="249B3EDA" w14:textId="6B71510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05889</w:t>
            </w:r>
          </w:p>
        </w:tc>
        <w:tc>
          <w:tcPr>
            <w:tcW w:w="1550" w:type="dxa"/>
            <w:vAlign w:val="center"/>
          </w:tcPr>
          <w:p w14:paraId="72C6F155" w14:textId="735825F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vAlign w:val="center"/>
          </w:tcPr>
          <w:p w14:paraId="5525364D" w14:textId="459F7A0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58</w:t>
            </w:r>
          </w:p>
        </w:tc>
        <w:tc>
          <w:tcPr>
            <w:tcW w:w="1550" w:type="dxa"/>
            <w:vAlign w:val="center"/>
          </w:tcPr>
          <w:p w14:paraId="0FA0FB85" w14:textId="121A7E6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550" w:type="dxa"/>
            <w:vAlign w:val="center"/>
          </w:tcPr>
          <w:p w14:paraId="2DDDE519" w14:textId="1D6FC69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1550" w:type="dxa"/>
            <w:vAlign w:val="center"/>
          </w:tcPr>
          <w:p w14:paraId="34AACA5F" w14:textId="0ADC3BB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6E-07</w:t>
            </w:r>
          </w:p>
        </w:tc>
        <w:tc>
          <w:tcPr>
            <w:tcW w:w="1550" w:type="dxa"/>
            <w:vAlign w:val="center"/>
          </w:tcPr>
          <w:p w14:paraId="172273A2" w14:textId="6421E61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.667</w:t>
            </w:r>
          </w:p>
        </w:tc>
      </w:tr>
      <w:tr w:rsidR="00EA280C" w:rsidRPr="00EA280C" w14:paraId="24B5C21C" w14:textId="77777777" w:rsidTr="00315C03">
        <w:tc>
          <w:tcPr>
            <w:tcW w:w="1549" w:type="dxa"/>
            <w:vAlign w:val="center"/>
          </w:tcPr>
          <w:p w14:paraId="7DE5FE65" w14:textId="2B24785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438274</w:t>
            </w:r>
          </w:p>
        </w:tc>
        <w:tc>
          <w:tcPr>
            <w:tcW w:w="1549" w:type="dxa"/>
            <w:vAlign w:val="center"/>
          </w:tcPr>
          <w:p w14:paraId="7B5D5748" w14:textId="7777777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Align w:val="center"/>
          </w:tcPr>
          <w:p w14:paraId="46EA6941" w14:textId="753F5A8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508546</w:t>
            </w:r>
          </w:p>
        </w:tc>
        <w:tc>
          <w:tcPr>
            <w:tcW w:w="1550" w:type="dxa"/>
            <w:vAlign w:val="center"/>
          </w:tcPr>
          <w:p w14:paraId="29D4C572" w14:textId="17B6427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0" w:type="dxa"/>
            <w:vAlign w:val="center"/>
          </w:tcPr>
          <w:p w14:paraId="62A7704B" w14:textId="038507C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90</w:t>
            </w:r>
          </w:p>
        </w:tc>
        <w:tc>
          <w:tcPr>
            <w:tcW w:w="1550" w:type="dxa"/>
            <w:vAlign w:val="center"/>
          </w:tcPr>
          <w:p w14:paraId="4C8BCAD5" w14:textId="2187333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550" w:type="dxa"/>
            <w:vAlign w:val="center"/>
          </w:tcPr>
          <w:p w14:paraId="29F12233" w14:textId="5AC445A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550" w:type="dxa"/>
            <w:vAlign w:val="center"/>
          </w:tcPr>
          <w:p w14:paraId="22B9C9AF" w14:textId="3DEB049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6E-06</w:t>
            </w:r>
          </w:p>
        </w:tc>
        <w:tc>
          <w:tcPr>
            <w:tcW w:w="1550" w:type="dxa"/>
            <w:vAlign w:val="center"/>
          </w:tcPr>
          <w:p w14:paraId="4C7AF92B" w14:textId="36B109D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078</w:t>
            </w:r>
          </w:p>
        </w:tc>
      </w:tr>
      <w:tr w:rsidR="00EA280C" w:rsidRPr="00EA280C" w14:paraId="54913A6B" w14:textId="77777777" w:rsidTr="00315C03">
        <w:tc>
          <w:tcPr>
            <w:tcW w:w="1549" w:type="dxa"/>
            <w:vAlign w:val="center"/>
          </w:tcPr>
          <w:p w14:paraId="4B35162E" w14:textId="7D40BFE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9182625</w:t>
            </w:r>
          </w:p>
        </w:tc>
        <w:tc>
          <w:tcPr>
            <w:tcW w:w="1549" w:type="dxa"/>
            <w:vAlign w:val="center"/>
          </w:tcPr>
          <w:p w14:paraId="4EA0C95D" w14:textId="4656C72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550" w:type="dxa"/>
            <w:vAlign w:val="center"/>
          </w:tcPr>
          <w:p w14:paraId="0959C8C9" w14:textId="1A80E22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925596</w:t>
            </w:r>
          </w:p>
        </w:tc>
        <w:tc>
          <w:tcPr>
            <w:tcW w:w="1550" w:type="dxa"/>
            <w:vAlign w:val="center"/>
          </w:tcPr>
          <w:p w14:paraId="54786BE2" w14:textId="462083E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vAlign w:val="center"/>
          </w:tcPr>
          <w:p w14:paraId="2ACFA507" w14:textId="40D40FD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7</w:t>
            </w:r>
          </w:p>
        </w:tc>
        <w:tc>
          <w:tcPr>
            <w:tcW w:w="1550" w:type="dxa"/>
            <w:vAlign w:val="center"/>
          </w:tcPr>
          <w:p w14:paraId="7AFAD4E8" w14:textId="2271946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550" w:type="dxa"/>
            <w:vAlign w:val="center"/>
          </w:tcPr>
          <w:p w14:paraId="03C6C08C" w14:textId="7A57550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9</w:t>
            </w:r>
          </w:p>
        </w:tc>
        <w:tc>
          <w:tcPr>
            <w:tcW w:w="1550" w:type="dxa"/>
            <w:vAlign w:val="center"/>
          </w:tcPr>
          <w:p w14:paraId="7AD55C80" w14:textId="7C1AED8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7E-06</w:t>
            </w:r>
          </w:p>
        </w:tc>
        <w:tc>
          <w:tcPr>
            <w:tcW w:w="1550" w:type="dxa"/>
            <w:vAlign w:val="center"/>
          </w:tcPr>
          <w:p w14:paraId="664A89B1" w14:textId="036632C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775</w:t>
            </w:r>
          </w:p>
        </w:tc>
      </w:tr>
      <w:tr w:rsidR="00EA280C" w:rsidRPr="00EA280C" w14:paraId="5C75BEB5" w14:textId="77777777" w:rsidTr="00315C03">
        <w:tc>
          <w:tcPr>
            <w:tcW w:w="1549" w:type="dxa"/>
            <w:vAlign w:val="center"/>
          </w:tcPr>
          <w:p w14:paraId="0D479E99" w14:textId="10ADBB6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6734229</w:t>
            </w:r>
          </w:p>
        </w:tc>
        <w:tc>
          <w:tcPr>
            <w:tcW w:w="1549" w:type="dxa"/>
            <w:vAlign w:val="center"/>
          </w:tcPr>
          <w:p w14:paraId="0F9C19F1" w14:textId="583FFB4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50" w:type="dxa"/>
            <w:vAlign w:val="center"/>
          </w:tcPr>
          <w:p w14:paraId="729BFB87" w14:textId="5D70EEC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60590</w:t>
            </w:r>
          </w:p>
        </w:tc>
        <w:tc>
          <w:tcPr>
            <w:tcW w:w="1550" w:type="dxa"/>
            <w:vAlign w:val="center"/>
          </w:tcPr>
          <w:p w14:paraId="650D6719" w14:textId="6871295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vAlign w:val="center"/>
          </w:tcPr>
          <w:p w14:paraId="4E390A11" w14:textId="02B5F2F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7</w:t>
            </w:r>
          </w:p>
        </w:tc>
        <w:tc>
          <w:tcPr>
            <w:tcW w:w="1550" w:type="dxa"/>
            <w:vAlign w:val="center"/>
          </w:tcPr>
          <w:p w14:paraId="7D43FBCC" w14:textId="1936302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550" w:type="dxa"/>
            <w:vAlign w:val="center"/>
          </w:tcPr>
          <w:p w14:paraId="341FC835" w14:textId="4EE1A31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0</w:t>
            </w:r>
          </w:p>
        </w:tc>
        <w:tc>
          <w:tcPr>
            <w:tcW w:w="1550" w:type="dxa"/>
            <w:vAlign w:val="center"/>
          </w:tcPr>
          <w:p w14:paraId="42505FE9" w14:textId="3017B02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E-06</w:t>
            </w:r>
          </w:p>
        </w:tc>
        <w:tc>
          <w:tcPr>
            <w:tcW w:w="1550" w:type="dxa"/>
            <w:vAlign w:val="center"/>
          </w:tcPr>
          <w:p w14:paraId="207C5280" w14:textId="413A2A7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733</w:t>
            </w:r>
          </w:p>
        </w:tc>
      </w:tr>
      <w:tr w:rsidR="00EA280C" w:rsidRPr="00EA280C" w14:paraId="03480EC5" w14:textId="77777777" w:rsidTr="00315C03">
        <w:tc>
          <w:tcPr>
            <w:tcW w:w="1549" w:type="dxa"/>
            <w:vAlign w:val="center"/>
          </w:tcPr>
          <w:p w14:paraId="19065E1E" w14:textId="088D236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954920</w:t>
            </w:r>
          </w:p>
        </w:tc>
        <w:tc>
          <w:tcPr>
            <w:tcW w:w="1549" w:type="dxa"/>
            <w:vAlign w:val="center"/>
          </w:tcPr>
          <w:p w14:paraId="24555D2C" w14:textId="4335536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50" w:type="dxa"/>
            <w:vAlign w:val="center"/>
          </w:tcPr>
          <w:p w14:paraId="79E42444" w14:textId="5084FE6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60783</w:t>
            </w:r>
          </w:p>
        </w:tc>
        <w:tc>
          <w:tcPr>
            <w:tcW w:w="1550" w:type="dxa"/>
            <w:vAlign w:val="center"/>
          </w:tcPr>
          <w:p w14:paraId="40504940" w14:textId="584C6C3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0" w:type="dxa"/>
            <w:vAlign w:val="center"/>
          </w:tcPr>
          <w:p w14:paraId="63170286" w14:textId="6F7C7FF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72</w:t>
            </w:r>
          </w:p>
        </w:tc>
        <w:tc>
          <w:tcPr>
            <w:tcW w:w="1550" w:type="dxa"/>
            <w:vAlign w:val="center"/>
          </w:tcPr>
          <w:p w14:paraId="04C8CC90" w14:textId="1645BA9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550" w:type="dxa"/>
            <w:vAlign w:val="center"/>
          </w:tcPr>
          <w:p w14:paraId="265C69C9" w14:textId="0C13EB9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1550" w:type="dxa"/>
            <w:vAlign w:val="center"/>
          </w:tcPr>
          <w:p w14:paraId="425303B5" w14:textId="17CEC80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E-06</w:t>
            </w:r>
          </w:p>
        </w:tc>
        <w:tc>
          <w:tcPr>
            <w:tcW w:w="1550" w:type="dxa"/>
            <w:vAlign w:val="center"/>
          </w:tcPr>
          <w:p w14:paraId="05C21FBB" w14:textId="7341537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064</w:t>
            </w:r>
          </w:p>
        </w:tc>
      </w:tr>
      <w:tr w:rsidR="00EA280C" w:rsidRPr="00EA280C" w14:paraId="51B3C350" w14:textId="77777777" w:rsidTr="00315C03">
        <w:tc>
          <w:tcPr>
            <w:tcW w:w="1549" w:type="dxa"/>
            <w:vAlign w:val="center"/>
          </w:tcPr>
          <w:p w14:paraId="36C131F9" w14:textId="58FE84C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48287804</w:t>
            </w:r>
          </w:p>
        </w:tc>
        <w:tc>
          <w:tcPr>
            <w:tcW w:w="1549" w:type="dxa"/>
            <w:vAlign w:val="center"/>
          </w:tcPr>
          <w:p w14:paraId="2CA6EA7C" w14:textId="0BB9AEF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0" w:type="dxa"/>
            <w:vAlign w:val="center"/>
          </w:tcPr>
          <w:p w14:paraId="1A7E6666" w14:textId="192021B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70150</w:t>
            </w:r>
          </w:p>
        </w:tc>
        <w:tc>
          <w:tcPr>
            <w:tcW w:w="1550" w:type="dxa"/>
            <w:vAlign w:val="center"/>
          </w:tcPr>
          <w:p w14:paraId="7E2B183D" w14:textId="06E1346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0" w:type="dxa"/>
            <w:vAlign w:val="center"/>
          </w:tcPr>
          <w:p w14:paraId="564DDD69" w14:textId="2C2D1AF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7</w:t>
            </w:r>
          </w:p>
        </w:tc>
        <w:tc>
          <w:tcPr>
            <w:tcW w:w="1550" w:type="dxa"/>
            <w:vAlign w:val="center"/>
          </w:tcPr>
          <w:p w14:paraId="0433EBBA" w14:textId="5970118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550" w:type="dxa"/>
            <w:vAlign w:val="center"/>
          </w:tcPr>
          <w:p w14:paraId="56E6E53B" w14:textId="3B5D50C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7</w:t>
            </w:r>
          </w:p>
        </w:tc>
        <w:tc>
          <w:tcPr>
            <w:tcW w:w="1550" w:type="dxa"/>
            <w:vAlign w:val="center"/>
          </w:tcPr>
          <w:p w14:paraId="72F4FE25" w14:textId="72DC7CE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2E-06</w:t>
            </w:r>
          </w:p>
        </w:tc>
        <w:tc>
          <w:tcPr>
            <w:tcW w:w="1550" w:type="dxa"/>
            <w:vAlign w:val="center"/>
          </w:tcPr>
          <w:p w14:paraId="3BC6B8FE" w14:textId="05F1530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.441</w:t>
            </w:r>
          </w:p>
        </w:tc>
      </w:tr>
      <w:tr w:rsidR="00EA280C" w:rsidRPr="00EA280C" w14:paraId="51BE8179" w14:textId="77777777" w:rsidTr="00315C03">
        <w:tc>
          <w:tcPr>
            <w:tcW w:w="1549" w:type="dxa"/>
            <w:vAlign w:val="center"/>
          </w:tcPr>
          <w:p w14:paraId="7E97AFCF" w14:textId="13F677E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811024</w:t>
            </w:r>
          </w:p>
        </w:tc>
        <w:tc>
          <w:tcPr>
            <w:tcW w:w="1549" w:type="dxa"/>
            <w:vAlign w:val="center"/>
          </w:tcPr>
          <w:p w14:paraId="1C40A07F" w14:textId="1FA1456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0" w:type="dxa"/>
            <w:vAlign w:val="center"/>
          </w:tcPr>
          <w:p w14:paraId="7659EB32" w14:textId="00BA25B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207654</w:t>
            </w:r>
          </w:p>
        </w:tc>
        <w:tc>
          <w:tcPr>
            <w:tcW w:w="1550" w:type="dxa"/>
            <w:vAlign w:val="center"/>
          </w:tcPr>
          <w:p w14:paraId="72A0CCCE" w14:textId="08A34D6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550" w:type="dxa"/>
            <w:vAlign w:val="center"/>
          </w:tcPr>
          <w:p w14:paraId="1DDDED8E" w14:textId="160B719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45</w:t>
            </w:r>
          </w:p>
        </w:tc>
        <w:tc>
          <w:tcPr>
            <w:tcW w:w="1550" w:type="dxa"/>
            <w:vAlign w:val="center"/>
          </w:tcPr>
          <w:p w14:paraId="65EF17A8" w14:textId="50106D5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550" w:type="dxa"/>
            <w:vAlign w:val="center"/>
          </w:tcPr>
          <w:p w14:paraId="206B7547" w14:textId="214070A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550" w:type="dxa"/>
            <w:vAlign w:val="center"/>
          </w:tcPr>
          <w:p w14:paraId="557EF830" w14:textId="0FB1556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E-06</w:t>
            </w:r>
          </w:p>
        </w:tc>
        <w:tc>
          <w:tcPr>
            <w:tcW w:w="1550" w:type="dxa"/>
            <w:vAlign w:val="center"/>
          </w:tcPr>
          <w:p w14:paraId="030429A6" w14:textId="402DED9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.236</w:t>
            </w:r>
          </w:p>
        </w:tc>
      </w:tr>
      <w:tr w:rsidR="00EA280C" w:rsidRPr="00EA280C" w14:paraId="07DED044" w14:textId="77777777" w:rsidTr="00315C03">
        <w:tc>
          <w:tcPr>
            <w:tcW w:w="1549" w:type="dxa"/>
            <w:vAlign w:val="center"/>
          </w:tcPr>
          <w:p w14:paraId="60756CE2" w14:textId="0924C8A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71023</w:t>
            </w:r>
          </w:p>
        </w:tc>
        <w:tc>
          <w:tcPr>
            <w:tcW w:w="1549" w:type="dxa"/>
            <w:vAlign w:val="center"/>
          </w:tcPr>
          <w:p w14:paraId="13DEF1EC" w14:textId="08EF8FC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0" w:type="dxa"/>
            <w:vAlign w:val="center"/>
          </w:tcPr>
          <w:p w14:paraId="6AF399B6" w14:textId="0046058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256137</w:t>
            </w:r>
          </w:p>
        </w:tc>
        <w:tc>
          <w:tcPr>
            <w:tcW w:w="1550" w:type="dxa"/>
            <w:vAlign w:val="center"/>
          </w:tcPr>
          <w:p w14:paraId="1E5CD70D" w14:textId="7BDC111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550" w:type="dxa"/>
            <w:vAlign w:val="center"/>
          </w:tcPr>
          <w:p w14:paraId="6AB2D1FB" w14:textId="3D01760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550" w:type="dxa"/>
            <w:vAlign w:val="center"/>
          </w:tcPr>
          <w:p w14:paraId="692E763A" w14:textId="7C1ABEA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550" w:type="dxa"/>
            <w:vAlign w:val="center"/>
          </w:tcPr>
          <w:p w14:paraId="367A8C6D" w14:textId="2910855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3</w:t>
            </w:r>
          </w:p>
        </w:tc>
        <w:tc>
          <w:tcPr>
            <w:tcW w:w="1550" w:type="dxa"/>
            <w:vAlign w:val="center"/>
          </w:tcPr>
          <w:p w14:paraId="166A0705" w14:textId="2126515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E-06</w:t>
            </w:r>
          </w:p>
        </w:tc>
        <w:tc>
          <w:tcPr>
            <w:tcW w:w="1550" w:type="dxa"/>
            <w:vAlign w:val="center"/>
          </w:tcPr>
          <w:p w14:paraId="7C9C00FC" w14:textId="79D7A2C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577</w:t>
            </w:r>
          </w:p>
        </w:tc>
      </w:tr>
      <w:tr w:rsidR="00EA280C" w:rsidRPr="00EA280C" w14:paraId="33918253" w14:textId="77777777" w:rsidTr="00315C03">
        <w:tc>
          <w:tcPr>
            <w:tcW w:w="1549" w:type="dxa"/>
            <w:vAlign w:val="center"/>
          </w:tcPr>
          <w:p w14:paraId="4D4DE774" w14:textId="2369C36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422482</w:t>
            </w:r>
          </w:p>
        </w:tc>
        <w:tc>
          <w:tcPr>
            <w:tcW w:w="1549" w:type="dxa"/>
            <w:vAlign w:val="center"/>
          </w:tcPr>
          <w:p w14:paraId="40B52C4D" w14:textId="696C851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0" w:type="dxa"/>
            <w:vAlign w:val="center"/>
          </w:tcPr>
          <w:p w14:paraId="017153AD" w14:textId="194F8F7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54213</w:t>
            </w:r>
          </w:p>
        </w:tc>
        <w:tc>
          <w:tcPr>
            <w:tcW w:w="1550" w:type="dxa"/>
            <w:vAlign w:val="center"/>
          </w:tcPr>
          <w:p w14:paraId="73A3D52F" w14:textId="4487DE6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vAlign w:val="center"/>
          </w:tcPr>
          <w:p w14:paraId="6F3654E6" w14:textId="608CC67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1550" w:type="dxa"/>
            <w:vAlign w:val="center"/>
          </w:tcPr>
          <w:p w14:paraId="1263E56E" w14:textId="13A7C91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550" w:type="dxa"/>
            <w:vAlign w:val="center"/>
          </w:tcPr>
          <w:p w14:paraId="1D6579C4" w14:textId="26DA076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5</w:t>
            </w:r>
          </w:p>
        </w:tc>
        <w:tc>
          <w:tcPr>
            <w:tcW w:w="1550" w:type="dxa"/>
            <w:vAlign w:val="center"/>
          </w:tcPr>
          <w:p w14:paraId="58FD0EA5" w14:textId="560C742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6E-06</w:t>
            </w:r>
          </w:p>
        </w:tc>
        <w:tc>
          <w:tcPr>
            <w:tcW w:w="1550" w:type="dxa"/>
            <w:vAlign w:val="center"/>
          </w:tcPr>
          <w:p w14:paraId="7F27C3DA" w14:textId="155A5C3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142</w:t>
            </w:r>
          </w:p>
        </w:tc>
      </w:tr>
      <w:tr w:rsidR="00EA280C" w:rsidRPr="00EA280C" w14:paraId="4360D893" w14:textId="77777777" w:rsidTr="00315C03">
        <w:tc>
          <w:tcPr>
            <w:tcW w:w="1549" w:type="dxa"/>
            <w:vAlign w:val="center"/>
          </w:tcPr>
          <w:p w14:paraId="2F4C3277" w14:textId="6A925F6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220384</w:t>
            </w:r>
          </w:p>
        </w:tc>
        <w:tc>
          <w:tcPr>
            <w:tcW w:w="1549" w:type="dxa"/>
            <w:vAlign w:val="center"/>
          </w:tcPr>
          <w:p w14:paraId="1938CA63" w14:textId="033A802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0" w:type="dxa"/>
            <w:vAlign w:val="center"/>
          </w:tcPr>
          <w:p w14:paraId="32B8F28F" w14:textId="1C3EE79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909496</w:t>
            </w:r>
          </w:p>
        </w:tc>
        <w:tc>
          <w:tcPr>
            <w:tcW w:w="1550" w:type="dxa"/>
            <w:vAlign w:val="center"/>
          </w:tcPr>
          <w:p w14:paraId="7C3E336F" w14:textId="2B6B901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50" w:type="dxa"/>
            <w:vAlign w:val="center"/>
          </w:tcPr>
          <w:p w14:paraId="79482135" w14:textId="4690C8D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0</w:t>
            </w:r>
          </w:p>
        </w:tc>
        <w:tc>
          <w:tcPr>
            <w:tcW w:w="1550" w:type="dxa"/>
            <w:vAlign w:val="center"/>
          </w:tcPr>
          <w:p w14:paraId="5F2EE012" w14:textId="3B7549D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550" w:type="dxa"/>
            <w:vAlign w:val="center"/>
          </w:tcPr>
          <w:p w14:paraId="2456E915" w14:textId="1D9F0C0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1550" w:type="dxa"/>
            <w:vAlign w:val="center"/>
          </w:tcPr>
          <w:p w14:paraId="35389C9A" w14:textId="36D05F9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0E-06</w:t>
            </w:r>
          </w:p>
        </w:tc>
        <w:tc>
          <w:tcPr>
            <w:tcW w:w="1550" w:type="dxa"/>
            <w:vAlign w:val="center"/>
          </w:tcPr>
          <w:p w14:paraId="57DC8ED8" w14:textId="799E697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.088</w:t>
            </w:r>
          </w:p>
        </w:tc>
      </w:tr>
      <w:tr w:rsidR="00EA280C" w:rsidRPr="00EA280C" w14:paraId="4D46A839" w14:textId="77777777" w:rsidTr="00315C03">
        <w:tc>
          <w:tcPr>
            <w:tcW w:w="1549" w:type="dxa"/>
            <w:vAlign w:val="center"/>
          </w:tcPr>
          <w:p w14:paraId="724FB94B" w14:textId="6D0287D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3155039</w:t>
            </w:r>
          </w:p>
        </w:tc>
        <w:tc>
          <w:tcPr>
            <w:tcW w:w="1549" w:type="dxa"/>
            <w:vAlign w:val="center"/>
          </w:tcPr>
          <w:p w14:paraId="778464BC" w14:textId="76520B0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0" w:type="dxa"/>
            <w:vAlign w:val="center"/>
          </w:tcPr>
          <w:p w14:paraId="2D196F1E" w14:textId="34481BE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555563</w:t>
            </w:r>
          </w:p>
        </w:tc>
        <w:tc>
          <w:tcPr>
            <w:tcW w:w="1550" w:type="dxa"/>
            <w:vAlign w:val="center"/>
          </w:tcPr>
          <w:p w14:paraId="43C89E40" w14:textId="5883ECE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0" w:type="dxa"/>
            <w:vAlign w:val="center"/>
          </w:tcPr>
          <w:p w14:paraId="026BDA9D" w14:textId="4D403DF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550" w:type="dxa"/>
            <w:vAlign w:val="center"/>
          </w:tcPr>
          <w:p w14:paraId="7EAE78F2" w14:textId="3496EB4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32</w:t>
            </w:r>
          </w:p>
        </w:tc>
        <w:tc>
          <w:tcPr>
            <w:tcW w:w="1550" w:type="dxa"/>
            <w:vAlign w:val="center"/>
          </w:tcPr>
          <w:p w14:paraId="0662D9CD" w14:textId="1CCBD60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7</w:t>
            </w:r>
          </w:p>
        </w:tc>
        <w:tc>
          <w:tcPr>
            <w:tcW w:w="1550" w:type="dxa"/>
            <w:vAlign w:val="center"/>
          </w:tcPr>
          <w:p w14:paraId="194A37A9" w14:textId="72F128BB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E-06</w:t>
            </w:r>
          </w:p>
        </w:tc>
        <w:tc>
          <w:tcPr>
            <w:tcW w:w="1550" w:type="dxa"/>
            <w:vAlign w:val="center"/>
          </w:tcPr>
          <w:p w14:paraId="4F460BFC" w14:textId="52DDE9C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0.619</w:t>
            </w:r>
          </w:p>
        </w:tc>
      </w:tr>
      <w:tr w:rsidR="00EA280C" w:rsidRPr="00EA280C" w14:paraId="0CFF33D5" w14:textId="77777777" w:rsidTr="00315C03">
        <w:tc>
          <w:tcPr>
            <w:tcW w:w="1549" w:type="dxa"/>
            <w:vAlign w:val="center"/>
          </w:tcPr>
          <w:p w14:paraId="66845769" w14:textId="5159D6C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79291</w:t>
            </w:r>
          </w:p>
        </w:tc>
        <w:tc>
          <w:tcPr>
            <w:tcW w:w="1549" w:type="dxa"/>
            <w:vAlign w:val="center"/>
          </w:tcPr>
          <w:p w14:paraId="7E1A5528" w14:textId="447D658F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0" w:type="dxa"/>
            <w:vAlign w:val="center"/>
          </w:tcPr>
          <w:p w14:paraId="5341DCCF" w14:textId="4D63F4D1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539892</w:t>
            </w:r>
          </w:p>
        </w:tc>
        <w:tc>
          <w:tcPr>
            <w:tcW w:w="1550" w:type="dxa"/>
            <w:vAlign w:val="center"/>
          </w:tcPr>
          <w:p w14:paraId="20C0E604" w14:textId="5823D08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0" w:type="dxa"/>
            <w:vAlign w:val="center"/>
          </w:tcPr>
          <w:p w14:paraId="2344E1C0" w14:textId="265F974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1</w:t>
            </w:r>
          </w:p>
        </w:tc>
        <w:tc>
          <w:tcPr>
            <w:tcW w:w="1550" w:type="dxa"/>
            <w:vAlign w:val="center"/>
          </w:tcPr>
          <w:p w14:paraId="2495425E" w14:textId="3C3C041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550" w:type="dxa"/>
            <w:vAlign w:val="center"/>
          </w:tcPr>
          <w:p w14:paraId="0D1FCBCB" w14:textId="6574E8A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9</w:t>
            </w:r>
          </w:p>
        </w:tc>
        <w:tc>
          <w:tcPr>
            <w:tcW w:w="1550" w:type="dxa"/>
            <w:vAlign w:val="center"/>
          </w:tcPr>
          <w:p w14:paraId="17D9F4B4" w14:textId="28B4833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1E-06</w:t>
            </w:r>
          </w:p>
        </w:tc>
        <w:tc>
          <w:tcPr>
            <w:tcW w:w="1550" w:type="dxa"/>
            <w:vAlign w:val="center"/>
          </w:tcPr>
          <w:p w14:paraId="1F8D5B95" w14:textId="510D23E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134</w:t>
            </w:r>
          </w:p>
        </w:tc>
      </w:tr>
      <w:tr w:rsidR="00EA280C" w:rsidRPr="00EA280C" w14:paraId="4CA3B99A" w14:textId="77777777" w:rsidTr="00315C03">
        <w:tc>
          <w:tcPr>
            <w:tcW w:w="1549" w:type="dxa"/>
            <w:vAlign w:val="center"/>
          </w:tcPr>
          <w:p w14:paraId="21871D97" w14:textId="0E0B20CD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921075</w:t>
            </w:r>
          </w:p>
        </w:tc>
        <w:tc>
          <w:tcPr>
            <w:tcW w:w="1549" w:type="dxa"/>
            <w:vAlign w:val="center"/>
          </w:tcPr>
          <w:p w14:paraId="5786EAE4" w14:textId="19ADE5E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0" w:type="dxa"/>
            <w:vAlign w:val="center"/>
          </w:tcPr>
          <w:p w14:paraId="6DEE2024" w14:textId="0EB3C5BA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52432</w:t>
            </w:r>
          </w:p>
        </w:tc>
        <w:tc>
          <w:tcPr>
            <w:tcW w:w="1550" w:type="dxa"/>
            <w:vAlign w:val="center"/>
          </w:tcPr>
          <w:p w14:paraId="6353F3D2" w14:textId="7104966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/G</w:t>
            </w:r>
          </w:p>
        </w:tc>
        <w:tc>
          <w:tcPr>
            <w:tcW w:w="1550" w:type="dxa"/>
            <w:vAlign w:val="center"/>
          </w:tcPr>
          <w:p w14:paraId="26BDAB1D" w14:textId="002756B3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27</w:t>
            </w:r>
          </w:p>
        </w:tc>
        <w:tc>
          <w:tcPr>
            <w:tcW w:w="1550" w:type="dxa"/>
            <w:vAlign w:val="center"/>
          </w:tcPr>
          <w:p w14:paraId="555A399F" w14:textId="0035B53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550" w:type="dxa"/>
            <w:vAlign w:val="center"/>
          </w:tcPr>
          <w:p w14:paraId="01616A8C" w14:textId="2775F4EC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1550" w:type="dxa"/>
            <w:vAlign w:val="center"/>
          </w:tcPr>
          <w:p w14:paraId="114131E9" w14:textId="3019F958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E-07</w:t>
            </w:r>
          </w:p>
        </w:tc>
        <w:tc>
          <w:tcPr>
            <w:tcW w:w="1550" w:type="dxa"/>
            <w:vAlign w:val="center"/>
          </w:tcPr>
          <w:p w14:paraId="0D248234" w14:textId="7341BFD6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.334</w:t>
            </w:r>
          </w:p>
        </w:tc>
      </w:tr>
      <w:tr w:rsidR="00EA280C" w:rsidRPr="00EA280C" w14:paraId="0DE1910F" w14:textId="77777777" w:rsidTr="00315C03">
        <w:tc>
          <w:tcPr>
            <w:tcW w:w="1549" w:type="dxa"/>
            <w:vAlign w:val="center"/>
          </w:tcPr>
          <w:p w14:paraId="7098D2E4" w14:textId="097A37D9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712882</w:t>
            </w:r>
          </w:p>
        </w:tc>
        <w:tc>
          <w:tcPr>
            <w:tcW w:w="1549" w:type="dxa"/>
            <w:vAlign w:val="center"/>
          </w:tcPr>
          <w:p w14:paraId="31DF56E9" w14:textId="77777777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Align w:val="center"/>
          </w:tcPr>
          <w:p w14:paraId="6015F9A4" w14:textId="21B5353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321793</w:t>
            </w:r>
          </w:p>
        </w:tc>
        <w:tc>
          <w:tcPr>
            <w:tcW w:w="1550" w:type="dxa"/>
            <w:vAlign w:val="center"/>
          </w:tcPr>
          <w:p w14:paraId="4616EFFB" w14:textId="5809C2F4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0" w:type="dxa"/>
            <w:vAlign w:val="center"/>
          </w:tcPr>
          <w:p w14:paraId="79013D22" w14:textId="3C695F2E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6</w:t>
            </w:r>
          </w:p>
        </w:tc>
        <w:tc>
          <w:tcPr>
            <w:tcW w:w="1550" w:type="dxa"/>
            <w:vAlign w:val="center"/>
          </w:tcPr>
          <w:p w14:paraId="3F933019" w14:textId="31752F45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1550" w:type="dxa"/>
            <w:vAlign w:val="center"/>
          </w:tcPr>
          <w:p w14:paraId="0CA8F48B" w14:textId="77A32F7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1550" w:type="dxa"/>
            <w:vAlign w:val="center"/>
          </w:tcPr>
          <w:p w14:paraId="48BA3A95" w14:textId="6F7F7930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4E-06</w:t>
            </w:r>
          </w:p>
        </w:tc>
        <w:tc>
          <w:tcPr>
            <w:tcW w:w="1550" w:type="dxa"/>
            <w:vAlign w:val="center"/>
          </w:tcPr>
          <w:p w14:paraId="2B6647E9" w14:textId="4A603042" w:rsidR="00EA280C" w:rsidRPr="00EA280C" w:rsidRDefault="00EA280C" w:rsidP="00EA2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2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968</w:t>
            </w:r>
          </w:p>
        </w:tc>
      </w:tr>
    </w:tbl>
    <w:p w14:paraId="76C330BD" w14:textId="77777777" w:rsidR="00EA280C" w:rsidRDefault="00EA280C" w:rsidP="00EA280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D:</w:t>
      </w:r>
      <w:r>
        <w:rPr>
          <w:rFonts w:ascii="Times New Roman" w:hAnsi="Times New Roman" w:cs="Times New Roman" w:hint="eastAsia"/>
          <w:szCs w:val="21"/>
        </w:rPr>
        <w:t>periodontiti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; AS:</w:t>
      </w:r>
      <w:r w:rsidRPr="00214C4B">
        <w:rPr>
          <w:rFonts w:ascii="Times New Roman Regular" w:hAnsi="Times New Roman Regular" w:cs="Times New Roman Regular"/>
        </w:rPr>
        <w:t xml:space="preserve"> </w:t>
      </w:r>
      <w:r w:rsidRPr="00DD2DF9">
        <w:rPr>
          <w:rFonts w:ascii="Times New Roman Regular" w:hAnsi="Times New Roman Regular" w:cs="Times New Roman Regular"/>
        </w:rPr>
        <w:t>ankylosing spondylitis</w:t>
      </w:r>
      <w:r>
        <w:rPr>
          <w:rFonts w:ascii="Times New Roman" w:hAnsi="Times New Roman" w:cs="Times New Roman"/>
          <w:szCs w:val="21"/>
        </w:rPr>
        <w:t xml:space="preserve"> Chr: chromosome; EA/OA: effect allele/other allele; EAF: effect allele frequency; Pos: position according to GRCh37/hg19 genome assembly; SNP: single nucleotide polymorphism; SE: standard error of beta.</w:t>
      </w:r>
    </w:p>
    <w:p w14:paraId="31A2488E" w14:textId="2D43308D" w:rsidR="00315C03" w:rsidRDefault="00315C03">
      <w:pPr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1"/>
          <w:szCs w:val="21"/>
        </w:rPr>
        <w:br w:type="page"/>
      </w:r>
    </w:p>
    <w:p w14:paraId="05AA6F56" w14:textId="46DA95A9" w:rsidR="00B83691" w:rsidRDefault="000F7F72">
      <w:pPr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4AAC5667" wp14:editId="48C315A5">
            <wp:extent cx="5274310" cy="5274310"/>
            <wp:effectExtent l="0" t="0" r="2540" b="2540"/>
            <wp:docPr id="4628344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834480" name="图片 4628344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D0EE6" w14:textId="4327FF53" w:rsidR="00507AC8" w:rsidRDefault="00507AC8" w:rsidP="00507AC8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3758FA">
        <w:rPr>
          <w:rFonts w:ascii="Times New Roman Regular" w:hAnsi="Times New Roman Regular" w:cs="Times New Roman Regular" w:hint="eastAsia"/>
          <w:b/>
          <w:bCs/>
        </w:rPr>
        <w:lastRenderedPageBreak/>
        <w:t>F</w:t>
      </w:r>
      <w:r w:rsidRPr="003758FA">
        <w:rPr>
          <w:rFonts w:ascii="Times New Roman Regular" w:hAnsi="Times New Roman Regular" w:cs="Times New Roman Regular"/>
          <w:b/>
          <w:bCs/>
        </w:rPr>
        <w:t xml:space="preserve">igure </w:t>
      </w:r>
      <w:r>
        <w:rPr>
          <w:rFonts w:ascii="Times New Roman Regular" w:hAnsi="Times New Roman Regular" w:cs="Times New Roman Regular"/>
          <w:b/>
          <w:bCs/>
        </w:rPr>
        <w:t>S1</w:t>
      </w:r>
      <w:r w:rsidRPr="003758FA">
        <w:rPr>
          <w:rFonts w:ascii="Times New Roman Regular" w:hAnsi="Times New Roman Regular" w:cs="Times New Roman Regular"/>
          <w:b/>
          <w:bCs/>
        </w:rPr>
        <w:t>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MR analysis of the causal effect of</w:t>
      </w:r>
      <w:r w:rsidR="00777924">
        <w:rPr>
          <w:rFonts w:ascii="Times New Roman" w:hAnsi="Times New Roman" w:cs="Times New Roman"/>
          <w:color w:val="333333"/>
          <w:shd w:val="clear" w:color="auto" w:fill="FFFFFF"/>
        </w:rPr>
        <w:t xml:space="preserve"> PD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on </w:t>
      </w:r>
      <w:r w:rsidR="00777924">
        <w:rPr>
          <w:rFonts w:ascii="Times New Roman" w:hAnsi="Times New Roman" w:cs="Times New Roman"/>
          <w:color w:val="333333"/>
          <w:shd w:val="clear" w:color="auto" w:fill="FFFFFF"/>
        </w:rPr>
        <w:t>AS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hd w:val="clear" w:color="auto" w:fill="FFFFFF"/>
        </w:rPr>
        <w:t>susceptibility.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scatter plot depicting the causal relationships between </w:t>
      </w:r>
      <w:r w:rsidR="00777924">
        <w:rPr>
          <w:rFonts w:ascii="Times New Roman" w:hAnsi="Times New Roman" w:cs="Times New Roman"/>
          <w:color w:val="333333"/>
          <w:shd w:val="clear" w:color="auto" w:fill="FFFFFF"/>
        </w:rPr>
        <w:t>PD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and </w:t>
      </w:r>
      <w:r w:rsidR="00777924">
        <w:rPr>
          <w:rFonts w:ascii="Times New Roman" w:hAnsi="Times New Roman" w:cs="Times New Roman"/>
          <w:color w:val="333333"/>
          <w:shd w:val="clear" w:color="auto" w:fill="FFFFFF"/>
        </w:rPr>
        <w:t>AS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using various MR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methods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>.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Each line's slope corresponds to the expected MR effect </w:t>
      </w:r>
      <w:r>
        <w:rPr>
          <w:rFonts w:ascii="Times New Roman" w:hAnsi="Times New Roman" w:cs="Times New Roman"/>
          <w:color w:val="333333"/>
          <w:shd w:val="clear" w:color="auto" w:fill="FFFFFF"/>
        </w:rPr>
        <w:t>for each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method</w:t>
      </w:r>
      <w:r>
        <w:rPr>
          <w:rFonts w:ascii="Times New Roman" w:hAnsi="Times New Roman" w:cs="Times New Roman"/>
          <w:color w:val="333333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</w:t>
      </w:r>
    </w:p>
    <w:p w14:paraId="77CDCFBA" w14:textId="77777777" w:rsidR="000F7F72" w:rsidRPr="00CD3900" w:rsidRDefault="000F7F72" w:rsidP="00507AC8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14:paraId="24DE58F2" w14:textId="55E3BCF2" w:rsidR="00507AC8" w:rsidRPr="00507AC8" w:rsidRDefault="000F7F72">
      <w:pPr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noProof/>
          <w:sz w:val="21"/>
          <w:szCs w:val="21"/>
        </w:rPr>
        <w:drawing>
          <wp:inline distT="0" distB="0" distL="0" distR="0" wp14:anchorId="1CD47020" wp14:editId="275BB59B">
            <wp:extent cx="8863330" cy="2864485"/>
            <wp:effectExtent l="0" t="0" r="0" b="0"/>
            <wp:docPr id="2709215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921546" name="图片 27092154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86722" w14:textId="7AB1E61F" w:rsidR="008C0E02" w:rsidRDefault="008C0E02" w:rsidP="008C0E02">
      <w:pPr>
        <w:rPr>
          <w:rFonts w:ascii="Times New Roman" w:hAnsi="Times New Roman" w:cs="Times New Roman"/>
        </w:rPr>
      </w:pPr>
      <w:r w:rsidRPr="00CD37D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CD37DF">
        <w:rPr>
          <w:rFonts w:ascii="Times New Roman" w:hAnsi="Times New Roman" w:cs="Times New Roman"/>
          <w:b/>
          <w:bCs/>
        </w:rPr>
        <w:t>2.</w:t>
      </w:r>
      <w:r w:rsidRPr="00060F1B">
        <w:t xml:space="preserve"> </w:t>
      </w:r>
      <w:r w:rsidRPr="00CD37DF">
        <w:rPr>
          <w:rFonts w:ascii="Times New Roman" w:hAnsi="Times New Roman" w:cs="Times New Roman"/>
        </w:rPr>
        <w:t>Comparisons of Mendelian randomization results by different methods. CI</w:t>
      </w:r>
      <w:r>
        <w:rPr>
          <w:rFonts w:ascii="Times New Roman" w:hAnsi="Times New Roman" w:cs="Times New Roman"/>
        </w:rPr>
        <w:t>:</w:t>
      </w:r>
      <w:r w:rsidRPr="00CD37DF">
        <w:rPr>
          <w:rFonts w:ascii="Times New Roman" w:hAnsi="Times New Roman" w:cs="Times New Roman"/>
        </w:rPr>
        <w:t xml:space="preserve"> confidence interval; IVW</w:t>
      </w:r>
      <w:r>
        <w:rPr>
          <w:rFonts w:ascii="Times New Roman" w:hAnsi="Times New Roman" w:cs="Times New Roman"/>
        </w:rPr>
        <w:t>:</w:t>
      </w:r>
      <w:r w:rsidRPr="00CD37DF">
        <w:rPr>
          <w:rFonts w:ascii="Times New Roman" w:hAnsi="Times New Roman" w:cs="Times New Roman"/>
        </w:rPr>
        <w:t xml:space="preserve"> inverse variance weighted; MR</w:t>
      </w:r>
      <w:r>
        <w:rPr>
          <w:rFonts w:ascii="Times New Roman" w:hAnsi="Times New Roman" w:cs="Times New Roman"/>
        </w:rPr>
        <w:t>:</w:t>
      </w:r>
      <w:r w:rsidRPr="00CD37DF">
        <w:rPr>
          <w:rFonts w:ascii="Times New Roman" w:hAnsi="Times New Roman" w:cs="Times New Roman"/>
        </w:rPr>
        <w:t xml:space="preserve"> Mendelian randomization; OR</w:t>
      </w:r>
      <w:r>
        <w:rPr>
          <w:rFonts w:ascii="Times New Roman" w:hAnsi="Times New Roman" w:cs="Times New Roman"/>
        </w:rPr>
        <w:t>:</w:t>
      </w:r>
      <w:r w:rsidRPr="00CD37DF">
        <w:rPr>
          <w:rFonts w:ascii="Times New Roman" w:hAnsi="Times New Roman" w:cs="Times New Roman"/>
        </w:rPr>
        <w:t xml:space="preserve"> odds ratio; </w:t>
      </w:r>
      <w:r>
        <w:rPr>
          <w:rFonts w:ascii="Times New Roman" w:hAnsi="Times New Roman" w:cs="Times New Roman"/>
        </w:rPr>
        <w:t xml:space="preserve">PD: </w:t>
      </w:r>
      <w:r>
        <w:rPr>
          <w:rFonts w:ascii="Times New Roman" w:hAnsi="Times New Roman" w:cs="Times New Roman" w:hint="eastAsia"/>
        </w:rPr>
        <w:t>periodontitis</w:t>
      </w:r>
      <w:r w:rsidR="00777924">
        <w:rPr>
          <w:rFonts w:ascii="Times New Roman" w:hAnsi="Times New Roman" w:cs="Times New Roman"/>
        </w:rPr>
        <w:t>;</w:t>
      </w:r>
      <w:r w:rsidR="00777924" w:rsidRPr="00777924">
        <w:rPr>
          <w:rFonts w:ascii="Times New Roman" w:hAnsi="Times New Roman" w:cs="Times New Roman"/>
        </w:rPr>
        <w:t xml:space="preserve"> </w:t>
      </w:r>
      <w:r w:rsidR="00777924">
        <w:rPr>
          <w:rFonts w:ascii="Times New Roman" w:hAnsi="Times New Roman" w:cs="Times New Roman"/>
        </w:rPr>
        <w:t>AS:</w:t>
      </w:r>
      <w:r w:rsidR="00777924" w:rsidRPr="00CD37DF">
        <w:rPr>
          <w:rFonts w:ascii="Times New Roman" w:hAnsi="Times New Roman" w:cs="Times New Roman"/>
        </w:rPr>
        <w:t xml:space="preserve"> </w:t>
      </w:r>
      <w:r w:rsidR="00777924" w:rsidRPr="00DD2DF9">
        <w:rPr>
          <w:rFonts w:ascii="Times New Roman Regular" w:hAnsi="Times New Roman Regular" w:cs="Times New Roman Regular"/>
        </w:rPr>
        <w:t>ankylosing spondylitis</w:t>
      </w:r>
      <w:r w:rsidR="00777924">
        <w:rPr>
          <w:rFonts w:ascii="Times New Roman" w:hAnsi="Times New Roman" w:cs="Times New Roman"/>
        </w:rPr>
        <w:t>.</w:t>
      </w:r>
    </w:p>
    <w:p w14:paraId="242010ED" w14:textId="7D360A1E" w:rsidR="008C0E02" w:rsidRDefault="008C0E02" w:rsidP="008C0E02">
      <w:pPr>
        <w:rPr>
          <w:rFonts w:ascii="Times New Roman" w:hAnsi="Times New Roman" w:cs="Times New Roman"/>
        </w:rPr>
      </w:pPr>
    </w:p>
    <w:p w14:paraId="1D2F1FAE" w14:textId="33DF1693" w:rsidR="008C0E02" w:rsidRDefault="008C0E02" w:rsidP="008C0E02">
      <w:pPr>
        <w:rPr>
          <w:rFonts w:ascii="Times New Roman" w:hAnsi="Times New Roman" w:cs="Times New Roman"/>
        </w:rPr>
      </w:pPr>
    </w:p>
    <w:p w14:paraId="1071E05E" w14:textId="54FD38CF" w:rsidR="008C0E02" w:rsidRPr="008C0E02" w:rsidRDefault="000F7F72" w:rsidP="008C0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79474D" wp14:editId="3D06CBBE">
            <wp:extent cx="5274310" cy="5274310"/>
            <wp:effectExtent l="0" t="0" r="2540" b="2540"/>
            <wp:docPr id="101850037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500378" name="图片 10185003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EB7DD" w14:textId="388D6494" w:rsidR="008C0E02" w:rsidRPr="00CD3900" w:rsidRDefault="008C0E02" w:rsidP="008C0E02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3758FA">
        <w:rPr>
          <w:rFonts w:ascii="Times New Roman Regular" w:hAnsi="Times New Roman Regular" w:cs="Times New Roman Regular" w:hint="eastAsia"/>
          <w:b/>
          <w:bCs/>
        </w:rPr>
        <w:lastRenderedPageBreak/>
        <w:t>F</w:t>
      </w:r>
      <w:r w:rsidRPr="003758FA">
        <w:rPr>
          <w:rFonts w:ascii="Times New Roman Regular" w:hAnsi="Times New Roman Regular" w:cs="Times New Roman Regular"/>
          <w:b/>
          <w:bCs/>
        </w:rPr>
        <w:t xml:space="preserve">igure </w:t>
      </w:r>
      <w:r>
        <w:rPr>
          <w:rFonts w:ascii="Times New Roman Regular" w:hAnsi="Times New Roman Regular" w:cs="Times New Roman Regular"/>
          <w:b/>
          <w:bCs/>
        </w:rPr>
        <w:t>S3</w:t>
      </w:r>
      <w:r w:rsidRPr="003758FA">
        <w:rPr>
          <w:rFonts w:ascii="Times New Roman Regular" w:hAnsi="Times New Roman Regular" w:cs="Times New Roman Regular"/>
          <w:b/>
          <w:bCs/>
        </w:rPr>
        <w:t>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MR analysis and leave-one-out analysis of the causal effect of AS on PD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hd w:val="clear" w:color="auto" w:fill="FFFFFF"/>
        </w:rPr>
        <w:t>susceptibility.</w:t>
      </w:r>
      <w:r>
        <w:rPr>
          <w:rFonts w:ascii="Times New Roman" w:hAnsi="Times New Roman"/>
        </w:rPr>
        <w:t>The</w:t>
      </w:r>
      <w:proofErr w:type="spellEnd"/>
      <w:proofErr w:type="gramEnd"/>
      <w:r>
        <w:rPr>
          <w:rFonts w:ascii="Times New Roman" w:hAnsi="Times New Roman"/>
        </w:rPr>
        <w:t xml:space="preserve"> causal links between </w:t>
      </w:r>
      <w:r w:rsidR="00777924">
        <w:rPr>
          <w:rFonts w:ascii="Times New Roman" w:hAnsi="Times New Roman"/>
        </w:rPr>
        <w:t>PD</w:t>
      </w:r>
      <w:r>
        <w:rPr>
          <w:rFonts w:ascii="Times New Roman" w:hAnsi="Times New Roman"/>
        </w:rPr>
        <w:t xml:space="preserve"> and </w:t>
      </w:r>
      <w:r w:rsidR="00777924">
        <w:rPr>
          <w:rFonts w:ascii="Times New Roman" w:hAnsi="Times New Roman"/>
        </w:rPr>
        <w:t>AS</w:t>
      </w:r>
      <w:r>
        <w:rPr>
          <w:rFonts w:ascii="Times New Roman" w:hAnsi="Times New Roman"/>
        </w:rPr>
        <w:t xml:space="preserve"> are depicted using a leave-one-out plot. The leave-one-out figure depicted how the removal of a single variant altered the causal estimations (point with horizontal line) for the effect of </w:t>
      </w:r>
      <w:r w:rsidR="00777924">
        <w:rPr>
          <w:rFonts w:ascii="Times New Roman" w:hAnsi="Times New Roman"/>
        </w:rPr>
        <w:t>PD</w:t>
      </w:r>
      <w:r>
        <w:rPr>
          <w:rFonts w:ascii="Times New Roman" w:hAnsi="Times New Roman"/>
        </w:rPr>
        <w:t xml:space="preserve"> on </w:t>
      </w:r>
      <w:r w:rsidR="00777924">
        <w:rPr>
          <w:rFonts w:ascii="Times New Roman" w:hAnsi="Times New Roman"/>
        </w:rPr>
        <w:t>AS</w:t>
      </w:r>
      <w:r>
        <w:rPr>
          <w:rFonts w:ascii="Times New Roman" w:hAnsi="Times New Roman"/>
        </w:rPr>
        <w:t>.</w:t>
      </w:r>
    </w:p>
    <w:p w14:paraId="7F23C67C" w14:textId="77777777" w:rsidR="00507AC8" w:rsidRPr="008C0E02" w:rsidRDefault="00507AC8">
      <w:pPr>
        <w:rPr>
          <w:rFonts w:ascii="Times New Roman" w:eastAsiaTheme="minorEastAsia" w:hAnsi="Times New Roman" w:cs="Times New Roman"/>
          <w:sz w:val="21"/>
          <w:szCs w:val="21"/>
        </w:rPr>
      </w:pPr>
    </w:p>
    <w:sectPr w:rsidR="00507AC8" w:rsidRPr="008C0E02" w:rsidSect="00694FE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B7D63" w14:textId="77777777" w:rsidR="00694FE4" w:rsidRDefault="00694FE4" w:rsidP="00391C38">
      <w:r>
        <w:separator/>
      </w:r>
    </w:p>
  </w:endnote>
  <w:endnote w:type="continuationSeparator" w:id="0">
    <w:p w14:paraId="5FFEB0FC" w14:textId="77777777" w:rsidR="00694FE4" w:rsidRDefault="00694FE4" w:rsidP="00391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4CB64" w14:textId="77777777" w:rsidR="00694FE4" w:rsidRDefault="00694FE4" w:rsidP="00391C38">
      <w:r>
        <w:separator/>
      </w:r>
    </w:p>
  </w:footnote>
  <w:footnote w:type="continuationSeparator" w:id="0">
    <w:p w14:paraId="1A8D22F2" w14:textId="77777777" w:rsidR="00694FE4" w:rsidRDefault="00694FE4" w:rsidP="00391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3C"/>
    <w:rsid w:val="0005663C"/>
    <w:rsid w:val="000F7F72"/>
    <w:rsid w:val="00214C4B"/>
    <w:rsid w:val="002F49C2"/>
    <w:rsid w:val="00315C03"/>
    <w:rsid w:val="00391C38"/>
    <w:rsid w:val="00402062"/>
    <w:rsid w:val="00507AC8"/>
    <w:rsid w:val="00694FE4"/>
    <w:rsid w:val="00777924"/>
    <w:rsid w:val="008C0E02"/>
    <w:rsid w:val="00922FAB"/>
    <w:rsid w:val="00B6445E"/>
    <w:rsid w:val="00B83691"/>
    <w:rsid w:val="00C02C54"/>
    <w:rsid w:val="00C94AAA"/>
    <w:rsid w:val="00D73876"/>
    <w:rsid w:val="00EA280C"/>
    <w:rsid w:val="00FB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4E86D"/>
  <w15:chartTrackingRefBased/>
  <w15:docId w15:val="{08104E41-21FB-40D9-AE75-E4BD0896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C3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C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C38"/>
    <w:rPr>
      <w:sz w:val="18"/>
      <w:szCs w:val="18"/>
    </w:rPr>
  </w:style>
  <w:style w:type="table" w:styleId="a7">
    <w:name w:val="Table Grid"/>
    <w:basedOn w:val="a1"/>
    <w:uiPriority w:val="39"/>
    <w:rsid w:val="00391C38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391C3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391C3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391C38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4427144@qq.com</dc:creator>
  <cp:keywords/>
  <dc:description/>
  <cp:lastModifiedBy>624427144@qq.com</cp:lastModifiedBy>
  <cp:revision>10</cp:revision>
  <dcterms:created xsi:type="dcterms:W3CDTF">2023-01-09T04:15:00Z</dcterms:created>
  <dcterms:modified xsi:type="dcterms:W3CDTF">2024-02-08T17:49:00Z</dcterms:modified>
</cp:coreProperties>
</file>